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A0229" w14:textId="1271AFE6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bCs/>
          <w:lang w:val="en-US" w:eastAsia="tr-TR"/>
        </w:rPr>
      </w:pPr>
      <w:bookmarkStart w:id="0" w:name="_GoBack"/>
      <w:bookmarkEnd w:id="0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S2 Codebook</w:t>
      </w:r>
    </w:p>
    <w:p w14:paraId="147FCF92" w14:textId="631BF443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Description of Dataset Variables</w:t>
      </w:r>
    </w:p>
    <w:p w14:paraId="064AC13A" w14:textId="77777777" w:rsidR="00556B4C" w:rsidRPr="00556B4C" w:rsidRDefault="00556B4C" w:rsidP="00556B4C">
      <w:pPr>
        <w:spacing w:before="10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Dataset Title</w:t>
      </w:r>
    </w:p>
    <w:p w14:paraId="3C38E8B3" w14:textId="5C87AD30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ataset for: The Effects of Feedback Types on Writing Performance and Self-Regulated Learning</w:t>
      </w:r>
    </w:p>
    <w:p w14:paraId="6E43F038" w14:textId="77777777" w:rsidR="00556B4C" w:rsidRPr="00556B4C" w:rsidRDefault="00556B4C" w:rsidP="00556B4C">
      <w:pPr>
        <w:spacing w:before="10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General Description</w:t>
      </w:r>
    </w:p>
    <w:p w14:paraId="678C0FF5" w14:textId="52354774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This dataset contains anonymized, participant-level data (N = 84) used to examine the effects of different feedback types on writing performance and self-regulated learning (SRL). The dataset includes group assignment, proficiency level, pre-test and post-test writing scores, writing subcomponents, and SRL questionnaire responses.</w:t>
      </w:r>
    </w:p>
    <w:p w14:paraId="034D075E" w14:textId="77777777" w:rsidR="00556B4C" w:rsidRPr="00556B4C" w:rsidRDefault="00556B4C" w:rsidP="00556B4C">
      <w:pPr>
        <w:spacing w:before="100" w:beforeAutospacing="1" w:after="100" w:afterAutospacing="1"/>
        <w:jc w:val="both"/>
        <w:outlineLvl w:val="1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Variable Descriptions</w:t>
      </w:r>
    </w:p>
    <w:p w14:paraId="1E387A55" w14:textId="60532B21" w:rsidR="00556B4C" w:rsidRPr="00556B4C" w:rsidRDefault="00556B4C" w:rsidP="00556B4C">
      <w:pPr>
        <w:spacing w:before="10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1. Identification Variables</w:t>
      </w:r>
      <w:r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 - </w:t>
      </w: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ID</w:t>
      </w:r>
    </w:p>
    <w:p w14:paraId="77B9DF59" w14:textId="77777777" w:rsidR="00556B4C" w:rsidRPr="00556B4C" w:rsidRDefault="00556B4C" w:rsidP="00556B4C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escription: Unique participant identifier</w:t>
      </w:r>
    </w:p>
    <w:p w14:paraId="30BA5CAF" w14:textId="77777777" w:rsidR="00556B4C" w:rsidRPr="00556B4C" w:rsidRDefault="00556B4C" w:rsidP="00556B4C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Type: Numeric</w:t>
      </w:r>
    </w:p>
    <w:p w14:paraId="3E063DB8" w14:textId="3BDB3F6E" w:rsidR="00556B4C" w:rsidRPr="00556B4C" w:rsidRDefault="00556B4C" w:rsidP="00556B4C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Range: 1–84</w:t>
      </w:r>
    </w:p>
    <w:p w14:paraId="49CD2C3F" w14:textId="0B494FC6" w:rsidR="00556B4C" w:rsidRPr="00556B4C" w:rsidRDefault="00556B4C" w:rsidP="00556B4C">
      <w:pPr>
        <w:spacing w:before="10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2. Group Variables</w:t>
      </w:r>
      <w:r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 - </w:t>
      </w: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Group</w:t>
      </w:r>
    </w:p>
    <w:p w14:paraId="5F274646" w14:textId="77777777" w:rsidR="00556B4C" w:rsidRPr="00556B4C" w:rsidRDefault="00556B4C" w:rsidP="00556B4C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escription: Experimental condition</w:t>
      </w:r>
    </w:p>
    <w:p w14:paraId="00BFE006" w14:textId="77777777" w:rsidR="00556B4C" w:rsidRPr="00556B4C" w:rsidRDefault="00556B4C" w:rsidP="00556B4C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Type: Categorical (String)</w:t>
      </w:r>
    </w:p>
    <w:p w14:paraId="5C01EB91" w14:textId="77777777" w:rsidR="00556B4C" w:rsidRPr="00556B4C" w:rsidRDefault="00556B4C" w:rsidP="00556B4C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Values:</w:t>
      </w:r>
    </w:p>
    <w:p w14:paraId="50B70C04" w14:textId="77777777" w:rsidR="00556B4C" w:rsidRPr="00556B4C" w:rsidRDefault="00556B4C" w:rsidP="00556B4C">
      <w:pPr>
        <w:numPr>
          <w:ilvl w:val="1"/>
          <w:numId w:val="2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IMF = Indirect Metalinguistic Feedback</w:t>
      </w:r>
    </w:p>
    <w:p w14:paraId="1954E1CD" w14:textId="77777777" w:rsidR="00556B4C" w:rsidRPr="00556B4C" w:rsidRDefault="00556B4C" w:rsidP="00556B4C">
      <w:pPr>
        <w:numPr>
          <w:ilvl w:val="1"/>
          <w:numId w:val="2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AF = Automated Feedback</w:t>
      </w:r>
    </w:p>
    <w:p w14:paraId="5C5AD8C1" w14:textId="6664BD2E" w:rsidR="00556B4C" w:rsidRPr="00556B4C" w:rsidRDefault="00556B4C" w:rsidP="00556B4C">
      <w:pPr>
        <w:numPr>
          <w:ilvl w:val="1"/>
          <w:numId w:val="2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556B4C">
        <w:rPr>
          <w:rFonts w:ascii="Times New Roman" w:eastAsia="Times New Roman" w:hAnsi="Times New Roman" w:cs="Times New Roman"/>
          <w:lang w:val="en-US" w:eastAsia="tr-TR"/>
        </w:rPr>
        <w:t>GenAI</w:t>
      </w:r>
      <w:proofErr w:type="spellEnd"/>
      <w:r w:rsidRPr="00556B4C">
        <w:rPr>
          <w:rFonts w:ascii="Times New Roman" w:eastAsia="Times New Roman" w:hAnsi="Times New Roman" w:cs="Times New Roman"/>
          <w:lang w:val="en-US" w:eastAsia="tr-TR"/>
        </w:rPr>
        <w:t>-F = Generative AI Feedback</w:t>
      </w:r>
    </w:p>
    <w:p w14:paraId="6A088411" w14:textId="3A1B6148" w:rsidR="00556B4C" w:rsidRPr="00556B4C" w:rsidRDefault="00556B4C" w:rsidP="00556B4C">
      <w:pPr>
        <w:spacing w:before="10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3. Proficiency Variable</w:t>
      </w:r>
      <w:r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 - </w:t>
      </w: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roficiency</w:t>
      </w:r>
    </w:p>
    <w:p w14:paraId="63BF7F54" w14:textId="77777777" w:rsidR="00556B4C" w:rsidRPr="00556B4C" w:rsidRDefault="00556B4C" w:rsidP="00556B4C">
      <w:pPr>
        <w:numPr>
          <w:ilvl w:val="0"/>
          <w:numId w:val="3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escription: Participant English proficiency level</w:t>
      </w:r>
    </w:p>
    <w:p w14:paraId="44849CB9" w14:textId="77777777" w:rsidR="00556B4C" w:rsidRPr="00556B4C" w:rsidRDefault="00556B4C" w:rsidP="00556B4C">
      <w:pPr>
        <w:numPr>
          <w:ilvl w:val="0"/>
          <w:numId w:val="3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Type: Categorical (String)</w:t>
      </w:r>
    </w:p>
    <w:p w14:paraId="2E7D2B91" w14:textId="77777777" w:rsidR="00556B4C" w:rsidRPr="00556B4C" w:rsidRDefault="00556B4C" w:rsidP="00556B4C">
      <w:pPr>
        <w:numPr>
          <w:ilvl w:val="0"/>
          <w:numId w:val="3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Values:</w:t>
      </w:r>
    </w:p>
    <w:p w14:paraId="12FD22A9" w14:textId="77777777" w:rsidR="00556B4C" w:rsidRPr="00556B4C" w:rsidRDefault="00556B4C" w:rsidP="00556B4C">
      <w:pPr>
        <w:numPr>
          <w:ilvl w:val="1"/>
          <w:numId w:val="3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B1-B2 = Intermediate</w:t>
      </w:r>
    </w:p>
    <w:p w14:paraId="4543621E" w14:textId="33266C1A" w:rsidR="00556B4C" w:rsidRPr="00556B4C" w:rsidRDefault="00556B4C" w:rsidP="00556B4C">
      <w:pPr>
        <w:numPr>
          <w:ilvl w:val="1"/>
          <w:numId w:val="3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B2-C1 = Upper-intermediate</w:t>
      </w:r>
    </w:p>
    <w:p w14:paraId="3FE82F71" w14:textId="5B1D1E38" w:rsidR="00556B4C" w:rsidRPr="00556B4C" w:rsidRDefault="00556B4C" w:rsidP="00556B4C">
      <w:pPr>
        <w:spacing w:before="100" w:beforeAutospacing="1" w:after="100" w:afterAutospacing="1"/>
        <w:jc w:val="both"/>
        <w:outlineLvl w:val="1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4. Writing Performance Variables</w:t>
      </w:r>
      <w:r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 - </w:t>
      </w: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Overall Scores</w:t>
      </w:r>
    </w:p>
    <w:p w14:paraId="4970C842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re_Overall</w:t>
      </w:r>
      <w:proofErr w:type="spellEnd"/>
    </w:p>
    <w:p w14:paraId="06BF6D63" w14:textId="77777777" w:rsidR="00556B4C" w:rsidRPr="00556B4C" w:rsidRDefault="00556B4C" w:rsidP="00556B4C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escription: Pre-test writing score (overall)</w:t>
      </w:r>
    </w:p>
    <w:p w14:paraId="78D42788" w14:textId="77777777" w:rsidR="00556B4C" w:rsidRPr="00556B4C" w:rsidRDefault="00556B4C" w:rsidP="00556B4C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Type: Continuous</w:t>
      </w:r>
    </w:p>
    <w:p w14:paraId="7DFD91ED" w14:textId="77777777" w:rsidR="00556B4C" w:rsidRPr="00556B4C" w:rsidRDefault="00556B4C" w:rsidP="00556B4C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Scale: 0–100</w:t>
      </w:r>
    </w:p>
    <w:p w14:paraId="03D42551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ost_Overall</w:t>
      </w:r>
      <w:proofErr w:type="spellEnd"/>
    </w:p>
    <w:p w14:paraId="7CA83D68" w14:textId="77777777" w:rsidR="00556B4C" w:rsidRPr="00556B4C" w:rsidRDefault="00556B4C" w:rsidP="00556B4C">
      <w:pPr>
        <w:numPr>
          <w:ilvl w:val="0"/>
          <w:numId w:val="5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lastRenderedPageBreak/>
        <w:t>Description: Post-test writing score (overall)</w:t>
      </w:r>
    </w:p>
    <w:p w14:paraId="5D48CCB2" w14:textId="77777777" w:rsidR="00556B4C" w:rsidRPr="00556B4C" w:rsidRDefault="00556B4C" w:rsidP="00556B4C">
      <w:pPr>
        <w:numPr>
          <w:ilvl w:val="0"/>
          <w:numId w:val="5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Type: Continuous</w:t>
      </w:r>
    </w:p>
    <w:p w14:paraId="0751FE78" w14:textId="72D386D7" w:rsidR="00556B4C" w:rsidRPr="00556B4C" w:rsidRDefault="00556B4C" w:rsidP="00556B4C">
      <w:pPr>
        <w:numPr>
          <w:ilvl w:val="0"/>
          <w:numId w:val="5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Scale: 0–100</w:t>
      </w:r>
    </w:p>
    <w:p w14:paraId="6F9BFF68" w14:textId="77777777" w:rsidR="00556B4C" w:rsidRPr="00556B4C" w:rsidRDefault="00556B4C" w:rsidP="00556B4C">
      <w:pPr>
        <w:spacing w:before="10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Writing Subcomponents</w:t>
      </w:r>
    </w:p>
    <w:p w14:paraId="4EA2335D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Each subcomponent is scored on a 0–100 scale.</w:t>
      </w:r>
    </w:p>
    <w:p w14:paraId="3F9956EB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re_Content</w:t>
      </w:r>
      <w:proofErr w:type="spellEnd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 / </w:t>
      </w: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ost_Content</w:t>
      </w:r>
      <w:proofErr w:type="spellEnd"/>
    </w:p>
    <w:p w14:paraId="78A850EE" w14:textId="77777777" w:rsidR="00556B4C" w:rsidRPr="00556B4C" w:rsidRDefault="00556B4C" w:rsidP="00556B4C">
      <w:pPr>
        <w:numPr>
          <w:ilvl w:val="0"/>
          <w:numId w:val="6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escription: Content quality score</w:t>
      </w:r>
    </w:p>
    <w:p w14:paraId="6C35B950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re_Organization</w:t>
      </w:r>
      <w:proofErr w:type="spellEnd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 / </w:t>
      </w: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ost_Organization</w:t>
      </w:r>
      <w:proofErr w:type="spellEnd"/>
    </w:p>
    <w:p w14:paraId="64131FD5" w14:textId="77777777" w:rsidR="00556B4C" w:rsidRPr="00556B4C" w:rsidRDefault="00556B4C" w:rsidP="00556B4C">
      <w:pPr>
        <w:numPr>
          <w:ilvl w:val="0"/>
          <w:numId w:val="7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escription: Organization and coherence score</w:t>
      </w:r>
    </w:p>
    <w:p w14:paraId="4CB90C43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re_Vocabulary</w:t>
      </w:r>
      <w:proofErr w:type="spellEnd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 / </w:t>
      </w: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ost_Vocabulary</w:t>
      </w:r>
      <w:proofErr w:type="spellEnd"/>
    </w:p>
    <w:p w14:paraId="72185707" w14:textId="77777777" w:rsidR="00556B4C" w:rsidRPr="00556B4C" w:rsidRDefault="00556B4C" w:rsidP="00556B4C">
      <w:pPr>
        <w:numPr>
          <w:ilvl w:val="0"/>
          <w:numId w:val="8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escription: Vocabulary usage score</w:t>
      </w:r>
    </w:p>
    <w:p w14:paraId="2ACFAEF1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re_LanguageUse</w:t>
      </w:r>
      <w:proofErr w:type="spellEnd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 / </w:t>
      </w: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ost_LanguageUse</w:t>
      </w:r>
      <w:proofErr w:type="spellEnd"/>
    </w:p>
    <w:p w14:paraId="7C770FB7" w14:textId="77777777" w:rsidR="00556B4C" w:rsidRPr="00556B4C" w:rsidRDefault="00556B4C" w:rsidP="00556B4C">
      <w:pPr>
        <w:numPr>
          <w:ilvl w:val="0"/>
          <w:numId w:val="9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escription: Grammar and language use score</w:t>
      </w:r>
    </w:p>
    <w:p w14:paraId="7EA2DA36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re_Mechanics</w:t>
      </w:r>
      <w:proofErr w:type="spellEnd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 / </w:t>
      </w: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Post_Mechanics</w:t>
      </w:r>
      <w:proofErr w:type="spellEnd"/>
    </w:p>
    <w:p w14:paraId="5F5CEE13" w14:textId="00AFC8B6" w:rsidR="00556B4C" w:rsidRPr="00556B4C" w:rsidRDefault="00556B4C" w:rsidP="00556B4C">
      <w:pPr>
        <w:numPr>
          <w:ilvl w:val="0"/>
          <w:numId w:val="10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escription: Mechanics (spelling, punctuation) score</w:t>
      </w:r>
    </w:p>
    <w:p w14:paraId="0B2626DF" w14:textId="77777777" w:rsidR="00556B4C" w:rsidRPr="00556B4C" w:rsidRDefault="00556B4C" w:rsidP="00556B4C">
      <w:pPr>
        <w:spacing w:before="100" w:beforeAutospacing="1" w:after="100" w:afterAutospacing="1"/>
        <w:jc w:val="both"/>
        <w:outlineLvl w:val="1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5. Self-Regulated Learning (SRL) Variables</w:t>
      </w:r>
    </w:p>
    <w:p w14:paraId="51ADF5ED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SRL_1 – SRL_35</w:t>
      </w:r>
    </w:p>
    <w:p w14:paraId="19C078CA" w14:textId="77777777" w:rsidR="00556B4C" w:rsidRPr="00556B4C" w:rsidRDefault="00556B4C" w:rsidP="00556B4C">
      <w:pPr>
        <w:numPr>
          <w:ilvl w:val="0"/>
          <w:numId w:val="1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Description: Responses to the Writing Strategies for Self-Regulated Learning Questionnaire (WSSRLQ)</w:t>
      </w:r>
    </w:p>
    <w:p w14:paraId="07E6A23F" w14:textId="77777777" w:rsidR="00556B4C" w:rsidRPr="00556B4C" w:rsidRDefault="00556B4C" w:rsidP="00556B4C">
      <w:pPr>
        <w:numPr>
          <w:ilvl w:val="0"/>
          <w:numId w:val="1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Type: Ordinal (Likert scale)</w:t>
      </w:r>
    </w:p>
    <w:p w14:paraId="35EAFB97" w14:textId="77777777" w:rsidR="00556B4C" w:rsidRPr="00556B4C" w:rsidRDefault="00556B4C" w:rsidP="00556B4C">
      <w:pPr>
        <w:numPr>
          <w:ilvl w:val="0"/>
          <w:numId w:val="1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Scale:</w:t>
      </w:r>
    </w:p>
    <w:p w14:paraId="12C2AC3F" w14:textId="77777777" w:rsidR="00556B4C" w:rsidRPr="00556B4C" w:rsidRDefault="00556B4C" w:rsidP="00556B4C">
      <w:pPr>
        <w:numPr>
          <w:ilvl w:val="1"/>
          <w:numId w:val="1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1 = Strongly Disagree</w:t>
      </w:r>
    </w:p>
    <w:p w14:paraId="51569EF0" w14:textId="77777777" w:rsidR="00556B4C" w:rsidRPr="00556B4C" w:rsidRDefault="00556B4C" w:rsidP="00556B4C">
      <w:pPr>
        <w:numPr>
          <w:ilvl w:val="1"/>
          <w:numId w:val="1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2 = Disagree</w:t>
      </w:r>
    </w:p>
    <w:p w14:paraId="031C43EB" w14:textId="77777777" w:rsidR="00556B4C" w:rsidRPr="00556B4C" w:rsidRDefault="00556B4C" w:rsidP="00556B4C">
      <w:pPr>
        <w:numPr>
          <w:ilvl w:val="1"/>
          <w:numId w:val="1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3 = Slightly Disagree</w:t>
      </w:r>
    </w:p>
    <w:p w14:paraId="6E6642F8" w14:textId="77777777" w:rsidR="00556B4C" w:rsidRPr="00556B4C" w:rsidRDefault="00556B4C" w:rsidP="00556B4C">
      <w:pPr>
        <w:numPr>
          <w:ilvl w:val="1"/>
          <w:numId w:val="1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4 = Neutral</w:t>
      </w:r>
    </w:p>
    <w:p w14:paraId="64241190" w14:textId="77777777" w:rsidR="00556B4C" w:rsidRPr="00556B4C" w:rsidRDefault="00556B4C" w:rsidP="00556B4C">
      <w:pPr>
        <w:numPr>
          <w:ilvl w:val="1"/>
          <w:numId w:val="1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5 = Slightly Agree</w:t>
      </w:r>
    </w:p>
    <w:p w14:paraId="56C2C09D" w14:textId="77777777" w:rsidR="00556B4C" w:rsidRPr="00556B4C" w:rsidRDefault="00556B4C" w:rsidP="00556B4C">
      <w:pPr>
        <w:numPr>
          <w:ilvl w:val="1"/>
          <w:numId w:val="1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6 = Agree</w:t>
      </w:r>
    </w:p>
    <w:p w14:paraId="07CBFAD5" w14:textId="246852DA" w:rsidR="00556B4C" w:rsidRPr="00556B4C" w:rsidRDefault="00556B4C" w:rsidP="00556B4C">
      <w:pPr>
        <w:numPr>
          <w:ilvl w:val="1"/>
          <w:numId w:val="1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7 = Strongly Agree</w:t>
      </w:r>
    </w:p>
    <w:p w14:paraId="376260BF" w14:textId="77777777" w:rsidR="00556B4C" w:rsidRPr="00556B4C" w:rsidRDefault="00556B4C" w:rsidP="00556B4C">
      <w:pPr>
        <w:spacing w:before="100" w:beforeAutospacing="1" w:after="100" w:afterAutospacing="1"/>
        <w:jc w:val="both"/>
        <w:outlineLvl w:val="1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6. Derived Variables (Optional for Analysis)</w:t>
      </w:r>
    </w:p>
    <w:p w14:paraId="54264F09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These variables are not included in the dataset but can be computed:</w:t>
      </w:r>
    </w:p>
    <w:p w14:paraId="5CB2E954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Gain_Overall</w:t>
      </w:r>
      <w:proofErr w:type="spellEnd"/>
    </w:p>
    <w:p w14:paraId="56AE2C48" w14:textId="77777777" w:rsidR="00556B4C" w:rsidRPr="00556B4C" w:rsidRDefault="00556B4C" w:rsidP="00556B4C">
      <w:pPr>
        <w:numPr>
          <w:ilvl w:val="0"/>
          <w:numId w:val="12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lastRenderedPageBreak/>
        <w:t xml:space="preserve">Formula: </w:t>
      </w:r>
      <w:proofErr w:type="spellStart"/>
      <w:r w:rsidRPr="00556B4C">
        <w:rPr>
          <w:rFonts w:ascii="Times New Roman" w:eastAsia="Times New Roman" w:hAnsi="Times New Roman" w:cs="Times New Roman"/>
          <w:lang w:val="en-US" w:eastAsia="tr-TR"/>
        </w:rPr>
        <w:t>Post_Overall</w:t>
      </w:r>
      <w:proofErr w:type="spellEnd"/>
      <w:r w:rsidRPr="00556B4C">
        <w:rPr>
          <w:rFonts w:ascii="Times New Roman" w:eastAsia="Times New Roman" w:hAnsi="Times New Roman" w:cs="Times New Roman"/>
          <w:lang w:val="en-US" w:eastAsia="tr-TR"/>
        </w:rPr>
        <w:t xml:space="preserve"> − </w:t>
      </w:r>
      <w:proofErr w:type="spellStart"/>
      <w:r w:rsidRPr="00556B4C">
        <w:rPr>
          <w:rFonts w:ascii="Times New Roman" w:eastAsia="Times New Roman" w:hAnsi="Times New Roman" w:cs="Times New Roman"/>
          <w:lang w:val="en-US" w:eastAsia="tr-TR"/>
        </w:rPr>
        <w:t>Pre_Overall</w:t>
      </w:r>
      <w:proofErr w:type="spellEnd"/>
    </w:p>
    <w:p w14:paraId="72E5AE27" w14:textId="77777777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Gain_Subcomponents</w:t>
      </w:r>
      <w:proofErr w:type="spellEnd"/>
    </w:p>
    <w:p w14:paraId="577B9C7F" w14:textId="44B184CF" w:rsidR="00556B4C" w:rsidRPr="00556B4C" w:rsidRDefault="00556B4C" w:rsidP="00556B4C">
      <w:pPr>
        <w:numPr>
          <w:ilvl w:val="0"/>
          <w:numId w:val="13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Formula: Post score − Pre score for each subcomponent</w:t>
      </w:r>
    </w:p>
    <w:p w14:paraId="3C2FA9DA" w14:textId="77777777" w:rsidR="00556B4C" w:rsidRPr="00556B4C" w:rsidRDefault="00556B4C" w:rsidP="00556B4C">
      <w:pPr>
        <w:spacing w:before="100" w:beforeAutospacing="1" w:after="100" w:afterAutospacing="1"/>
        <w:jc w:val="both"/>
        <w:outlineLvl w:val="1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7. Missing Data</w:t>
      </w:r>
    </w:p>
    <w:p w14:paraId="0B93D163" w14:textId="77777777" w:rsidR="00556B4C" w:rsidRPr="00556B4C" w:rsidRDefault="00556B4C" w:rsidP="00556B4C">
      <w:pPr>
        <w:numPr>
          <w:ilvl w:val="0"/>
          <w:numId w:val="14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No missing data are present in this dataset</w:t>
      </w:r>
    </w:p>
    <w:p w14:paraId="31F8DCEA" w14:textId="6EB13B05" w:rsidR="00556B4C" w:rsidRPr="00556B4C" w:rsidRDefault="00556B4C" w:rsidP="00556B4C">
      <w:pPr>
        <w:numPr>
          <w:ilvl w:val="0"/>
          <w:numId w:val="14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All values are complete for statistical analysis</w:t>
      </w:r>
    </w:p>
    <w:p w14:paraId="333FC311" w14:textId="77777777" w:rsidR="00556B4C" w:rsidRPr="00556B4C" w:rsidRDefault="00556B4C" w:rsidP="00556B4C">
      <w:pPr>
        <w:spacing w:before="100" w:beforeAutospacing="1" w:after="100" w:afterAutospacing="1"/>
        <w:jc w:val="both"/>
        <w:outlineLvl w:val="1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8. Data Anonymization</w:t>
      </w:r>
    </w:p>
    <w:p w14:paraId="302B36A6" w14:textId="77777777" w:rsidR="00556B4C" w:rsidRPr="00556B4C" w:rsidRDefault="00556B4C" w:rsidP="00556B4C">
      <w:pPr>
        <w:numPr>
          <w:ilvl w:val="0"/>
          <w:numId w:val="15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No personally identifiable information is included</w:t>
      </w:r>
    </w:p>
    <w:p w14:paraId="106E4050" w14:textId="68B2083A" w:rsidR="00556B4C" w:rsidRPr="00556B4C" w:rsidRDefault="00556B4C" w:rsidP="00556B4C">
      <w:pPr>
        <w:numPr>
          <w:ilvl w:val="0"/>
          <w:numId w:val="15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All data are anonymized in accordance with ethical research standards</w:t>
      </w:r>
    </w:p>
    <w:p w14:paraId="70A5EB71" w14:textId="77777777" w:rsidR="00556B4C" w:rsidRPr="00556B4C" w:rsidRDefault="00556B4C" w:rsidP="00556B4C">
      <w:pPr>
        <w:spacing w:before="100" w:beforeAutospacing="1" w:after="100" w:afterAutospacing="1"/>
        <w:jc w:val="both"/>
        <w:outlineLvl w:val="1"/>
        <w:rPr>
          <w:rFonts w:ascii="Times New Roman" w:eastAsia="Times New Roman" w:hAnsi="Times New Roman" w:cs="Times New Roman"/>
          <w:b/>
          <w:bCs/>
          <w:lang w:val="en-US" w:eastAsia="tr-TR"/>
        </w:rPr>
      </w:pPr>
      <w:r w:rsidRPr="00556B4C">
        <w:rPr>
          <w:rFonts w:ascii="Times New Roman" w:eastAsia="Times New Roman" w:hAnsi="Times New Roman" w:cs="Times New Roman"/>
          <w:b/>
          <w:bCs/>
          <w:lang w:val="en-US" w:eastAsia="tr-TR"/>
        </w:rPr>
        <w:t>9. Notes for Replication</w:t>
      </w:r>
    </w:p>
    <w:p w14:paraId="2846389A" w14:textId="77777777" w:rsidR="00556B4C" w:rsidRPr="00556B4C" w:rsidRDefault="00556B4C" w:rsidP="00556B4C">
      <w:pPr>
        <w:numPr>
          <w:ilvl w:val="0"/>
          <w:numId w:val="16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All statistical analyses (ANOVA, post-hoc tests, moderation) can be reproduced using this dataset</w:t>
      </w:r>
    </w:p>
    <w:p w14:paraId="06D53041" w14:textId="3CC25189" w:rsidR="00556B4C" w:rsidRPr="00556B4C" w:rsidRDefault="00556B4C" w:rsidP="00556B4C">
      <w:pPr>
        <w:numPr>
          <w:ilvl w:val="0"/>
          <w:numId w:val="16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  <w:r w:rsidRPr="00556B4C">
        <w:rPr>
          <w:rFonts w:ascii="Times New Roman" w:eastAsia="Times New Roman" w:hAnsi="Times New Roman" w:cs="Times New Roman"/>
          <w:lang w:val="en-US" w:eastAsia="tr-TR"/>
        </w:rPr>
        <w:t>Variables correspond directly to those reported in the manuscript tables and figures</w:t>
      </w:r>
    </w:p>
    <w:p w14:paraId="3BA8D40D" w14:textId="7164F922" w:rsidR="00556B4C" w:rsidRPr="00556B4C" w:rsidRDefault="00556B4C" w:rsidP="00556B4C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val="en-US" w:eastAsia="tr-TR"/>
        </w:rPr>
      </w:pPr>
    </w:p>
    <w:p w14:paraId="0D8EB2FF" w14:textId="77777777" w:rsidR="00D151DA" w:rsidRPr="00556B4C" w:rsidRDefault="00FF02D3" w:rsidP="00556B4C">
      <w:pPr>
        <w:jc w:val="both"/>
        <w:rPr>
          <w:rFonts w:ascii="Times New Roman" w:hAnsi="Times New Roman" w:cs="Times New Roman"/>
          <w:lang w:val="en-US"/>
        </w:rPr>
      </w:pPr>
    </w:p>
    <w:sectPr w:rsidR="00D151DA" w:rsidRPr="00556B4C" w:rsidSect="00EE7C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B0F20"/>
    <w:multiLevelType w:val="multilevel"/>
    <w:tmpl w:val="D83C1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C25CC8"/>
    <w:multiLevelType w:val="multilevel"/>
    <w:tmpl w:val="81480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1B369A"/>
    <w:multiLevelType w:val="multilevel"/>
    <w:tmpl w:val="FEB40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1F7434"/>
    <w:multiLevelType w:val="multilevel"/>
    <w:tmpl w:val="946EE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6E45C6"/>
    <w:multiLevelType w:val="multilevel"/>
    <w:tmpl w:val="1EA03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1A3A46"/>
    <w:multiLevelType w:val="multilevel"/>
    <w:tmpl w:val="9416A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3B6558"/>
    <w:multiLevelType w:val="multilevel"/>
    <w:tmpl w:val="50925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62612A"/>
    <w:multiLevelType w:val="multilevel"/>
    <w:tmpl w:val="9A8EB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BCF6B3E"/>
    <w:multiLevelType w:val="multilevel"/>
    <w:tmpl w:val="EF0AD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DB6346"/>
    <w:multiLevelType w:val="multilevel"/>
    <w:tmpl w:val="9DF40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5D271BC"/>
    <w:multiLevelType w:val="multilevel"/>
    <w:tmpl w:val="26469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CB37F0"/>
    <w:multiLevelType w:val="multilevel"/>
    <w:tmpl w:val="5582D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8538C4"/>
    <w:multiLevelType w:val="multilevel"/>
    <w:tmpl w:val="07082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A72601"/>
    <w:multiLevelType w:val="multilevel"/>
    <w:tmpl w:val="49C46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D67BC4"/>
    <w:multiLevelType w:val="multilevel"/>
    <w:tmpl w:val="A1522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7C45E4"/>
    <w:multiLevelType w:val="multilevel"/>
    <w:tmpl w:val="1E8A1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5"/>
  </w:num>
  <w:num w:numId="3">
    <w:abstractNumId w:val="13"/>
  </w:num>
  <w:num w:numId="4">
    <w:abstractNumId w:val="11"/>
  </w:num>
  <w:num w:numId="5">
    <w:abstractNumId w:val="15"/>
  </w:num>
  <w:num w:numId="6">
    <w:abstractNumId w:val="9"/>
  </w:num>
  <w:num w:numId="7">
    <w:abstractNumId w:val="4"/>
  </w:num>
  <w:num w:numId="8">
    <w:abstractNumId w:val="10"/>
  </w:num>
  <w:num w:numId="9">
    <w:abstractNumId w:val="1"/>
  </w:num>
  <w:num w:numId="10">
    <w:abstractNumId w:val="6"/>
  </w:num>
  <w:num w:numId="11">
    <w:abstractNumId w:val="2"/>
  </w:num>
  <w:num w:numId="12">
    <w:abstractNumId w:val="7"/>
  </w:num>
  <w:num w:numId="13">
    <w:abstractNumId w:val="3"/>
  </w:num>
  <w:num w:numId="14">
    <w:abstractNumId w:val="0"/>
  </w:num>
  <w:num w:numId="15">
    <w:abstractNumId w:val="12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B4C"/>
    <w:rsid w:val="00556B4C"/>
    <w:rsid w:val="00AC1ABD"/>
    <w:rsid w:val="00DC537A"/>
    <w:rsid w:val="00DF6FFC"/>
    <w:rsid w:val="00EE7C56"/>
    <w:rsid w:val="00FF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16358"/>
  <w15:chartTrackingRefBased/>
  <w15:docId w15:val="{303B78D1-5726-5E4F-816B-2DA9CDBCF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2">
    <w:name w:val="heading 2"/>
    <w:basedOn w:val="Normal"/>
    <w:link w:val="Balk2Char"/>
    <w:uiPriority w:val="9"/>
    <w:qFormat/>
    <w:rsid w:val="00556B4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Balk3">
    <w:name w:val="heading 3"/>
    <w:basedOn w:val="Normal"/>
    <w:link w:val="Balk3Char"/>
    <w:uiPriority w:val="9"/>
    <w:qFormat/>
    <w:rsid w:val="00556B4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556B4C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customStyle="1" w:styleId="Balk3Char">
    <w:name w:val="Başlık 3 Char"/>
    <w:basedOn w:val="VarsaylanParagrafYazTipi"/>
    <w:link w:val="Balk3"/>
    <w:uiPriority w:val="9"/>
    <w:rsid w:val="00556B4C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556B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styleId="Gl">
    <w:name w:val="Strong"/>
    <w:basedOn w:val="VarsaylanParagrafYazTipi"/>
    <w:uiPriority w:val="22"/>
    <w:qFormat/>
    <w:rsid w:val="00556B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04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an aydan</dc:creator>
  <cp:keywords/>
  <dc:description/>
  <cp:lastModifiedBy>Aydan IRGATOĞLU</cp:lastModifiedBy>
  <cp:revision>2</cp:revision>
  <dcterms:created xsi:type="dcterms:W3CDTF">2026-07-02T13:12:00Z</dcterms:created>
  <dcterms:modified xsi:type="dcterms:W3CDTF">2026-07-0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681418-935f-4839-823c-8ca35a6ca245</vt:lpwstr>
  </property>
</Properties>
</file>